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91E" w:rsidRPr="0071572F" w:rsidRDefault="0071572F">
      <w:pPr>
        <w:rPr>
          <w:rFonts w:ascii="Times New Roman" w:hAnsi="Times New Roman" w:cs="Times New Roman"/>
        </w:rPr>
      </w:pPr>
      <w:r w:rsidRPr="0071572F">
        <w:rPr>
          <w:rFonts w:ascii="Times New Roman" w:hAnsi="Times New Roman" w:cs="Times New Roman"/>
        </w:rPr>
        <w:t>Table S</w:t>
      </w:r>
      <w:r w:rsidR="000104B6">
        <w:rPr>
          <w:rFonts w:ascii="Times New Roman" w:hAnsi="Times New Roman" w:cs="Times New Roman"/>
        </w:rPr>
        <w:t>1</w:t>
      </w:r>
      <w:bookmarkStart w:id="0" w:name="_GoBack"/>
      <w:bookmarkEnd w:id="0"/>
      <w:r w:rsidRPr="0071572F">
        <w:rPr>
          <w:rFonts w:ascii="Times New Roman" w:hAnsi="Times New Roman" w:cs="Times New Roman"/>
        </w:rPr>
        <w:t>. Primer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901"/>
        <w:gridCol w:w="748"/>
        <w:gridCol w:w="977"/>
        <w:gridCol w:w="2437"/>
        <w:gridCol w:w="2425"/>
      </w:tblGrid>
      <w:tr w:rsidR="0071572F" w:rsidRPr="0071572F" w:rsidTr="0071572F">
        <w:trPr>
          <w:trHeight w:val="270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pl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xons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7702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TGAGGGCAAGAGGATGAGT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ACCAGGTTCTGTTCCAGTTAC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KIF1B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602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2451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AGTGTCTCAGTTCTGCTTTTGG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GGGGTTTCATCATATTGG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KIF1B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  <w:tc>
          <w:tcPr>
            <w:tcW w:w="2451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CATCCTCCTTTCTCCCATC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TGCCTGTGCTCCTGACTAG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D47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66014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8:09:10</w:t>
            </w:r>
          </w:p>
        </w:tc>
        <w:tc>
          <w:tcPr>
            <w:tcW w:w="2451" w:type="dxa"/>
            <w:vMerge w:val="restart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CTGTATTGCGGCGTGTATA</w:t>
            </w:r>
          </w:p>
        </w:tc>
        <w:tc>
          <w:tcPr>
            <w:tcW w:w="2439" w:type="dxa"/>
            <w:vMerge w:val="restart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CCAAATCGGAGTCCATCA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D47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66013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9:10</w:t>
            </w:r>
          </w:p>
        </w:tc>
        <w:tc>
          <w:tcPr>
            <w:tcW w:w="2451" w:type="dxa"/>
            <w:vMerge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9" w:type="dxa"/>
            <w:vMerge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SORBS2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71387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9.1:9.2</w:t>
            </w:r>
          </w:p>
        </w:tc>
        <w:tc>
          <w:tcPr>
            <w:tcW w:w="2451" w:type="dxa"/>
            <w:vMerge w:val="restart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CCACTGACTCCTACTTCCTCT</w:t>
            </w:r>
          </w:p>
        </w:tc>
        <w:tc>
          <w:tcPr>
            <w:tcW w:w="2439" w:type="dxa"/>
            <w:vMerge w:val="restart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GAATATGTAGCATCTCCGTTC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SORBS2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71390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8:9.1:9.2</w:t>
            </w:r>
          </w:p>
        </w:tc>
        <w:tc>
          <w:tcPr>
            <w:tcW w:w="2451" w:type="dxa"/>
            <w:vMerge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9" w:type="dxa"/>
            <w:vMerge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 xml:space="preserve">SEC31A 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69731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26.1:26.2</w:t>
            </w:r>
          </w:p>
        </w:tc>
        <w:tc>
          <w:tcPr>
            <w:tcW w:w="2451" w:type="dxa"/>
            <w:vMerge w:val="restart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CCCACATCTCCAGGTCATA</w:t>
            </w:r>
          </w:p>
        </w:tc>
        <w:tc>
          <w:tcPr>
            <w:tcW w:w="2439" w:type="dxa"/>
            <w:vMerge w:val="restart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AGGGTCATTCCAACCATTC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 xml:space="preserve">SEC31A 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69730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26.1:26.2:27</w:t>
            </w:r>
          </w:p>
        </w:tc>
        <w:tc>
          <w:tcPr>
            <w:tcW w:w="2451" w:type="dxa"/>
            <w:vMerge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9" w:type="dxa"/>
            <w:vMerge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VI5L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47191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51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AGAAGATGAAGAGGCTGGAGA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CCGCTTGATGACGTAGTT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SORBS1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12641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9.1:9.2</w:t>
            </w:r>
          </w:p>
        </w:tc>
        <w:tc>
          <w:tcPr>
            <w:tcW w:w="2451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CCAAGGGCTACAGAAGTGT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CTTGCTAACTGATGGAAAGG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SORBS1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12644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51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ATGAATGGCTTGGCACCT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CTGGTTTGCTTTCGTGTT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SEC16A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88176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1.017361</w:t>
            </w:r>
          </w:p>
        </w:tc>
        <w:tc>
          <w:tcPr>
            <w:tcW w:w="2451" w:type="dxa"/>
            <w:vMerge w:val="restart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AAGAGCAGCAGGAACCAGA</w:t>
            </w:r>
          </w:p>
        </w:tc>
        <w:tc>
          <w:tcPr>
            <w:tcW w:w="2439" w:type="dxa"/>
            <w:vMerge w:val="restart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CAGGGTTGTAGAAGGGCAT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SEC16A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88173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451" w:type="dxa"/>
            <w:vMerge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9" w:type="dxa"/>
            <w:vMerge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AST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133752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8.2:9</w:t>
            </w:r>
          </w:p>
        </w:tc>
        <w:tc>
          <w:tcPr>
            <w:tcW w:w="2451" w:type="dxa"/>
            <w:vMerge w:val="restart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AGTGAATCGCCTTCCAAA</w:t>
            </w:r>
          </w:p>
        </w:tc>
        <w:tc>
          <w:tcPr>
            <w:tcW w:w="2439" w:type="dxa"/>
            <w:vMerge w:val="restart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GTGAGCATCGTTACTTCCTGT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AST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270122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7.1:8.2:9</w:t>
            </w:r>
          </w:p>
        </w:tc>
        <w:tc>
          <w:tcPr>
            <w:tcW w:w="2451" w:type="dxa"/>
            <w:vMerge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9" w:type="dxa"/>
            <w:vMerge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LSTN1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575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51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GAGGAATGGCACCACTACG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AGCCCCTCCTTGCAGGTATA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LSTN1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ID_576</w:t>
            </w: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722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51" w:type="dxa"/>
            <w:noWrap/>
            <w:hideMark/>
          </w:tcPr>
          <w:p w:rsidR="0071572F" w:rsidRPr="0071572F" w:rsidRDefault="0071572F" w:rsidP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ACCACGGCATAGTCACAGAG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GTCCCTTCCCACAATCAT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1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CACTTGTCCGTTCGTCTT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CATCTGTCTCCCCTTCTTAA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NOVA1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1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ATCTTCCCCAACTACCACC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GCTCCATTACAGCCTTCACA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DAZAP</w:t>
            </w:r>
            <w:r w:rsidRPr="007157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01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1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GCTAGATGGCCGAAACA</w:t>
            </w:r>
            <w:r w:rsidRPr="007157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</w:p>
        </w:tc>
        <w:tc>
          <w:tcPr>
            <w:tcW w:w="2439" w:type="dxa"/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CGTGACCACTCCGAAC</w:t>
            </w:r>
            <w:r w:rsidRPr="007157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T</w:t>
            </w:r>
          </w:p>
        </w:tc>
      </w:tr>
      <w:tr w:rsidR="0071572F" w:rsidRPr="0071572F" w:rsidTr="0071572F">
        <w:trPr>
          <w:trHeight w:val="270"/>
        </w:trPr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NRNPL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1" w:type="dxa"/>
            <w:tcBorders>
              <w:bottom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TACGCAGCCGACAACCAAA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noWrap/>
            <w:hideMark/>
          </w:tcPr>
          <w:p w:rsidR="0071572F" w:rsidRPr="0071572F" w:rsidRDefault="007157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572F">
              <w:rPr>
                <w:rFonts w:ascii="Times New Roman" w:hAnsi="Times New Roman" w:cs="Times New Roman"/>
                <w:sz w:val="18"/>
                <w:szCs w:val="18"/>
              </w:rPr>
              <w:t>CCATCGCCTGAACTCCATT</w:t>
            </w:r>
          </w:p>
        </w:tc>
      </w:tr>
    </w:tbl>
    <w:p w:rsidR="0071572F" w:rsidRDefault="0071572F"/>
    <w:sectPr w:rsidR="0071572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36C6" w:rsidRDefault="000436C6" w:rsidP="00000E92">
      <w:r>
        <w:separator/>
      </w:r>
    </w:p>
  </w:endnote>
  <w:endnote w:type="continuationSeparator" w:id="0">
    <w:p w:rsidR="000436C6" w:rsidRDefault="000436C6" w:rsidP="00000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36C6" w:rsidRDefault="000436C6" w:rsidP="00000E92">
      <w:r>
        <w:separator/>
      </w:r>
    </w:p>
  </w:footnote>
  <w:footnote w:type="continuationSeparator" w:id="0">
    <w:p w:rsidR="000436C6" w:rsidRDefault="000436C6" w:rsidP="00000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72F"/>
    <w:rsid w:val="00000E92"/>
    <w:rsid w:val="000104B6"/>
    <w:rsid w:val="000436C6"/>
    <w:rsid w:val="003757E6"/>
    <w:rsid w:val="0043491E"/>
    <w:rsid w:val="0071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BF8D4E-1122-4C3D-862A-7A01A92B0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00E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0E9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0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0E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3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zhen</dc:creator>
  <cp:keywords/>
  <dc:description/>
  <cp:lastModifiedBy>xiangzhen</cp:lastModifiedBy>
  <cp:revision>3</cp:revision>
  <dcterms:created xsi:type="dcterms:W3CDTF">2019-12-05T17:13:00Z</dcterms:created>
  <dcterms:modified xsi:type="dcterms:W3CDTF">2019-12-17T06:56:00Z</dcterms:modified>
</cp:coreProperties>
</file>